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745" w:rsidRPr="00CE164B" w:rsidRDefault="0006582C" w:rsidP="006925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File S4</w:t>
      </w:r>
      <w:r w:rsidR="00D44BD1" w:rsidRPr="00CE164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D4A18">
        <w:rPr>
          <w:rFonts w:ascii="Times New Roman" w:hAnsi="Times New Roman" w:cs="Times New Roman"/>
          <w:sz w:val="24"/>
          <w:szCs w:val="24"/>
          <w:lang w:val="en-US"/>
        </w:rPr>
        <w:t>Primers used for RACE</w:t>
      </w:r>
    </w:p>
    <w:tbl>
      <w:tblPr>
        <w:tblStyle w:val="Sombreadoclaro"/>
        <w:tblW w:w="0" w:type="auto"/>
        <w:tblLayout w:type="fixed"/>
        <w:tblLook w:val="04A0" w:firstRow="1" w:lastRow="0" w:firstColumn="1" w:lastColumn="0" w:noHBand="0" w:noVBand="1"/>
      </w:tblPr>
      <w:tblGrid>
        <w:gridCol w:w="1709"/>
        <w:gridCol w:w="739"/>
        <w:gridCol w:w="211"/>
        <w:gridCol w:w="1049"/>
        <w:gridCol w:w="5868"/>
      </w:tblGrid>
      <w:tr w:rsidR="00484B3D" w:rsidRPr="00CE164B" w:rsidTr="006F2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9201EC" w:rsidRPr="006F2745" w:rsidRDefault="00D419B1" w:rsidP="006F2745">
            <w:pPr>
              <w:spacing w:before="12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950" w:type="dxa"/>
            <w:gridSpan w:val="2"/>
            <w:shd w:val="clear" w:color="auto" w:fill="auto"/>
          </w:tcPr>
          <w:p w:rsidR="009201EC" w:rsidRPr="006F2745" w:rsidRDefault="009201EC" w:rsidP="006F2745">
            <w:pPr>
              <w:spacing w:before="12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17" w:type="dxa"/>
            <w:gridSpan w:val="2"/>
            <w:shd w:val="clear" w:color="auto" w:fill="auto"/>
          </w:tcPr>
          <w:p w:rsidR="009201EC" w:rsidRPr="006F2745" w:rsidRDefault="009201EC" w:rsidP="006F2745">
            <w:pPr>
              <w:spacing w:before="12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</w:t>
            </w:r>
          </w:p>
        </w:tc>
      </w:tr>
      <w:tr w:rsidR="00484B3D" w:rsidRPr="00CE164B" w:rsidTr="006F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gridSpan w:val="2"/>
            <w:vMerge w:val="restart"/>
            <w:shd w:val="clear" w:color="auto" w:fill="auto"/>
          </w:tcPr>
          <w:p w:rsidR="003C6BDE" w:rsidRPr="0006582C" w:rsidRDefault="0006582C" w:rsidP="006F2745">
            <w:pPr>
              <w:spacing w:befor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6582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</w:t>
            </w:r>
            <w:r w:rsidRPr="0006582C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etanidin</w:t>
            </w:r>
            <w:proofErr w:type="spellEnd"/>
            <w:r w:rsidRPr="0006582C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5-glycosyl </w:t>
            </w:r>
            <w:proofErr w:type="spellStart"/>
            <w:r w:rsidRPr="0006582C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transferase</w:t>
            </w:r>
            <w:proofErr w:type="spellEnd"/>
            <w:r w:rsidRPr="0006582C">
              <w:rPr>
                <w:rFonts w:ascii="Times New Roman" w:eastAsia="Calibri" w:hAnsi="Times New Roman" w:cs="Times New Roman"/>
                <w:b w:val="0"/>
                <w:bCs w:val="0"/>
                <w:iCs/>
                <w:color w:val="auto"/>
                <w:sz w:val="24"/>
                <w:szCs w:val="24"/>
              </w:rPr>
              <w:t xml:space="preserve"> (</w:t>
            </w:r>
            <w:r w:rsidRPr="0006582C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AhB5-GT</w:t>
            </w:r>
            <w:r w:rsidRPr="0006582C">
              <w:rPr>
                <w:rFonts w:ascii="Times New Roman" w:eastAsia="Calibri" w:hAnsi="Times New Roman" w:cs="Times New Roman"/>
                <w:b w:val="0"/>
                <w:bCs w:val="0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3C6BDE" w:rsidRPr="00252ED7" w:rsidRDefault="00252ED7" w:rsidP="006F274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e 5’</w:t>
            </w:r>
          </w:p>
        </w:tc>
        <w:tc>
          <w:tcPr>
            <w:tcW w:w="5868" w:type="dxa"/>
            <w:shd w:val="clear" w:color="auto" w:fill="auto"/>
          </w:tcPr>
          <w:p w:rsidR="003C6BDE" w:rsidRPr="006F2745" w:rsidRDefault="00620866" w:rsidP="006F274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TGGGAAGGAGAGCATGGCATATTG</w:t>
            </w:r>
          </w:p>
        </w:tc>
      </w:tr>
      <w:tr w:rsidR="00484B3D" w:rsidRPr="00CE164B" w:rsidTr="006F27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gridSpan w:val="2"/>
            <w:vMerge/>
            <w:shd w:val="clear" w:color="auto" w:fill="auto"/>
          </w:tcPr>
          <w:p w:rsidR="003C6BDE" w:rsidRPr="00252ED7" w:rsidRDefault="003C6BDE" w:rsidP="00CF7D3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shd w:val="clear" w:color="auto" w:fill="auto"/>
          </w:tcPr>
          <w:p w:rsidR="003C6BDE" w:rsidRPr="00252ED7" w:rsidRDefault="00252ED7" w:rsidP="00CF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e 3</w:t>
            </w:r>
            <w:r w:rsidRPr="00252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5868" w:type="dxa"/>
            <w:shd w:val="clear" w:color="auto" w:fill="auto"/>
          </w:tcPr>
          <w:p w:rsidR="003C6BDE" w:rsidRPr="006F2745" w:rsidRDefault="00620866" w:rsidP="00CF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AAGCCATTTTAAGCACTCGTGTTCATC</w:t>
            </w:r>
          </w:p>
        </w:tc>
      </w:tr>
      <w:tr w:rsidR="00484B3D" w:rsidRPr="00CE164B" w:rsidTr="006F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gridSpan w:val="2"/>
            <w:vMerge/>
            <w:shd w:val="clear" w:color="auto" w:fill="auto"/>
          </w:tcPr>
          <w:p w:rsidR="003C6BDE" w:rsidRPr="00252ED7" w:rsidRDefault="003C6BDE" w:rsidP="00CF7D3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shd w:val="clear" w:color="auto" w:fill="auto"/>
          </w:tcPr>
          <w:p w:rsidR="003C6BDE" w:rsidRPr="006F2745" w:rsidRDefault="003C6BDE" w:rsidP="00CF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68" w:type="dxa"/>
            <w:shd w:val="clear" w:color="auto" w:fill="auto"/>
          </w:tcPr>
          <w:p w:rsidR="003C6BDE" w:rsidRPr="006F2745" w:rsidRDefault="003C6BDE" w:rsidP="00CF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2ED7" w:rsidRPr="00CE164B" w:rsidTr="006F27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gridSpan w:val="2"/>
            <w:vMerge w:val="restart"/>
            <w:shd w:val="clear" w:color="auto" w:fill="auto"/>
          </w:tcPr>
          <w:p w:rsidR="00252ED7" w:rsidRPr="0006582C" w:rsidRDefault="0006582C" w:rsidP="0062086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582C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4, 5-DOPA-extradiol-dioxygenase</w:t>
            </w:r>
            <w:r w:rsidRPr="0006582C">
              <w:rPr>
                <w:rFonts w:ascii="Times New Roman" w:eastAsia="Calibri" w:hAnsi="Times New Roman" w:cs="Times New Roman"/>
                <w:b w:val="0"/>
                <w:bCs w:val="0"/>
                <w:iCs/>
                <w:color w:val="auto"/>
                <w:sz w:val="24"/>
                <w:szCs w:val="24"/>
              </w:rPr>
              <w:t xml:space="preserve"> </w:t>
            </w:r>
            <w:r w:rsidR="00252ED7" w:rsidRPr="0006582C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r w:rsidR="00252ED7" w:rsidRPr="00252ED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Ah </w:t>
            </w:r>
            <w:r w:rsidR="00252ED7" w:rsidRPr="0006582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DODA</w:t>
            </w:r>
            <w:r w:rsidRPr="0006582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-1</w:t>
            </w:r>
            <w:r w:rsidR="00252ED7" w:rsidRPr="0006582C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52ED7" w:rsidRPr="00252ED7" w:rsidRDefault="00252ED7" w:rsidP="00B3406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e 5’</w:t>
            </w:r>
          </w:p>
        </w:tc>
        <w:tc>
          <w:tcPr>
            <w:tcW w:w="5868" w:type="dxa"/>
            <w:shd w:val="clear" w:color="auto" w:fill="auto"/>
          </w:tcPr>
          <w:p w:rsidR="00252ED7" w:rsidRPr="006F2745" w:rsidRDefault="00252ED7" w:rsidP="00CF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TTGAAACTGCCCTGACAAATGG</w:t>
            </w:r>
          </w:p>
        </w:tc>
      </w:tr>
      <w:tr w:rsidR="00252ED7" w:rsidRPr="00CE164B" w:rsidTr="006F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gridSpan w:val="2"/>
            <w:vMerge/>
            <w:shd w:val="clear" w:color="auto" w:fill="auto"/>
          </w:tcPr>
          <w:p w:rsidR="00252ED7" w:rsidRPr="00252ED7" w:rsidRDefault="00252ED7" w:rsidP="00CF7D3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shd w:val="clear" w:color="auto" w:fill="auto"/>
          </w:tcPr>
          <w:p w:rsidR="00252ED7" w:rsidRPr="00252ED7" w:rsidRDefault="00252ED7" w:rsidP="00B34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e 3</w:t>
            </w:r>
            <w:r w:rsidRPr="00252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5868" w:type="dxa"/>
            <w:shd w:val="clear" w:color="auto" w:fill="auto"/>
          </w:tcPr>
          <w:p w:rsidR="00252ED7" w:rsidRPr="006F2745" w:rsidRDefault="00252ED7" w:rsidP="00CF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AGCGGCTCCCATTGCTACAT</w:t>
            </w:r>
          </w:p>
        </w:tc>
      </w:tr>
      <w:tr w:rsidR="00484B3D" w:rsidRPr="00CE164B" w:rsidTr="006F274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gridSpan w:val="2"/>
            <w:vMerge/>
            <w:shd w:val="clear" w:color="auto" w:fill="auto"/>
          </w:tcPr>
          <w:p w:rsidR="003C6BDE" w:rsidRPr="00252ED7" w:rsidRDefault="003C6BDE" w:rsidP="00CF7D3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shd w:val="clear" w:color="auto" w:fill="auto"/>
          </w:tcPr>
          <w:p w:rsidR="003C6BDE" w:rsidRPr="006F2745" w:rsidRDefault="003C6BDE" w:rsidP="00CF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68" w:type="dxa"/>
            <w:shd w:val="clear" w:color="auto" w:fill="auto"/>
          </w:tcPr>
          <w:p w:rsidR="003C6BDE" w:rsidRPr="006F2745" w:rsidRDefault="003C6BDE" w:rsidP="00CF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4B3D" w:rsidRPr="00CE164B" w:rsidTr="006F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gridSpan w:val="2"/>
            <w:vMerge w:val="restart"/>
            <w:shd w:val="clear" w:color="auto" w:fill="auto"/>
          </w:tcPr>
          <w:p w:rsidR="003C6BDE" w:rsidRDefault="0006582C" w:rsidP="00CF7D3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6582C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cyclo</w:t>
            </w:r>
            <w:proofErr w:type="spellEnd"/>
            <w:r w:rsidRPr="0006582C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-DOPA 5-glycosyl-transferase</w:t>
            </w:r>
            <w:r w:rsidRPr="0006582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3C6BDE" w:rsidRPr="0006582C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r w:rsidR="00811C0F" w:rsidRPr="00252ED7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Ah</w:t>
            </w:r>
            <w:r w:rsidR="00620866" w:rsidRPr="00252ED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DOPA5GT</w:t>
            </w:r>
            <w:r w:rsidR="00811C0F" w:rsidRPr="00252ED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)</w:t>
            </w:r>
          </w:p>
          <w:p w:rsidR="0006582C" w:rsidRPr="0006582C" w:rsidRDefault="0006582C" w:rsidP="00CF7D3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shd w:val="clear" w:color="auto" w:fill="auto"/>
          </w:tcPr>
          <w:p w:rsidR="003C6BDE" w:rsidRPr="006F2745" w:rsidRDefault="00252ED7" w:rsidP="00CF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e 5’</w:t>
            </w:r>
          </w:p>
        </w:tc>
        <w:tc>
          <w:tcPr>
            <w:tcW w:w="5868" w:type="dxa"/>
            <w:shd w:val="clear" w:color="auto" w:fill="auto"/>
          </w:tcPr>
          <w:p w:rsidR="003C6BDE" w:rsidRPr="006F2745" w:rsidRDefault="00252ED7" w:rsidP="00CF7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GCAGAACAATTCCTGGAGTTCTT</w:t>
            </w:r>
          </w:p>
        </w:tc>
      </w:tr>
      <w:tr w:rsidR="00484B3D" w:rsidRPr="00CE164B" w:rsidTr="006F274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gridSpan w:val="2"/>
            <w:vMerge/>
            <w:shd w:val="clear" w:color="auto" w:fill="auto"/>
          </w:tcPr>
          <w:p w:rsidR="003C6BDE" w:rsidRPr="00252ED7" w:rsidRDefault="003C6BDE" w:rsidP="00CF7D3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shd w:val="clear" w:color="auto" w:fill="auto"/>
          </w:tcPr>
          <w:p w:rsidR="003C6BDE" w:rsidRPr="006F2745" w:rsidRDefault="003C6BDE" w:rsidP="00CF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68" w:type="dxa"/>
            <w:shd w:val="clear" w:color="auto" w:fill="auto"/>
          </w:tcPr>
          <w:p w:rsidR="003C6BDE" w:rsidRPr="006F2745" w:rsidRDefault="003C6BDE" w:rsidP="00CF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B3D" w:rsidRPr="00CE164B" w:rsidTr="006F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gridSpan w:val="2"/>
            <w:shd w:val="clear" w:color="auto" w:fill="auto"/>
          </w:tcPr>
          <w:p w:rsidR="003C6BDE" w:rsidRPr="00252ED7" w:rsidRDefault="0006582C" w:rsidP="00252ED7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582C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4, 5-DOPA-extradiol-dioxygenase</w:t>
            </w:r>
            <w:r w:rsidRPr="0006582C">
              <w:rPr>
                <w:rFonts w:ascii="Times New Roman" w:eastAsia="Calibri" w:hAnsi="Times New Roman" w:cs="Times New Roman"/>
                <w:b w:val="0"/>
                <w:bCs w:val="0"/>
                <w:iCs/>
                <w:color w:val="auto"/>
                <w:sz w:val="24"/>
                <w:szCs w:val="24"/>
              </w:rPr>
              <w:t xml:space="preserve"> </w:t>
            </w:r>
            <w:r w:rsidRPr="0006582C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r w:rsidRPr="00252ED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Ah </w:t>
            </w:r>
            <w:r w:rsidRPr="0006582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DODA-1</w:t>
            </w:r>
            <w:r w:rsidRPr="0006582C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3C6BDE" w:rsidRPr="006F2745" w:rsidRDefault="00252ED7" w:rsidP="00252ED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e 5’</w:t>
            </w:r>
          </w:p>
        </w:tc>
        <w:tc>
          <w:tcPr>
            <w:tcW w:w="5868" w:type="dxa"/>
            <w:shd w:val="clear" w:color="auto" w:fill="auto"/>
          </w:tcPr>
          <w:p w:rsidR="003C6BDE" w:rsidRPr="006F2745" w:rsidRDefault="00620866" w:rsidP="00252ED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7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TGATGGATGAGCCTTTTTTGC</w:t>
            </w:r>
          </w:p>
        </w:tc>
      </w:tr>
    </w:tbl>
    <w:p w:rsidR="00932241" w:rsidRPr="00CE164B" w:rsidRDefault="00932241" w:rsidP="00911328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:rsidR="00911328" w:rsidRDefault="00911328">
      <w:pPr>
        <w:rPr>
          <w:lang w:val="en-US"/>
        </w:rPr>
      </w:pPr>
    </w:p>
    <w:p w:rsidR="007D55D4" w:rsidRPr="00FB4E64" w:rsidRDefault="007D55D4">
      <w:pPr>
        <w:rPr>
          <w:lang w:val="en-US"/>
        </w:rPr>
      </w:pPr>
    </w:p>
    <w:sectPr w:rsidR="007D55D4" w:rsidRPr="00FB4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328"/>
    <w:rsid w:val="0006582C"/>
    <w:rsid w:val="00074A9C"/>
    <w:rsid w:val="000F43EE"/>
    <w:rsid w:val="00175711"/>
    <w:rsid w:val="001D4A18"/>
    <w:rsid w:val="001E1EDB"/>
    <w:rsid w:val="001E7263"/>
    <w:rsid w:val="00226165"/>
    <w:rsid w:val="00252ED7"/>
    <w:rsid w:val="00263373"/>
    <w:rsid w:val="00291E38"/>
    <w:rsid w:val="003C6BDE"/>
    <w:rsid w:val="0042738C"/>
    <w:rsid w:val="00484B3D"/>
    <w:rsid w:val="004C6726"/>
    <w:rsid w:val="004F519D"/>
    <w:rsid w:val="00620866"/>
    <w:rsid w:val="00692557"/>
    <w:rsid w:val="006C10C4"/>
    <w:rsid w:val="006F2745"/>
    <w:rsid w:val="0073699A"/>
    <w:rsid w:val="007D55D4"/>
    <w:rsid w:val="00811C0F"/>
    <w:rsid w:val="00826296"/>
    <w:rsid w:val="008959A2"/>
    <w:rsid w:val="00911328"/>
    <w:rsid w:val="009201EC"/>
    <w:rsid w:val="00932241"/>
    <w:rsid w:val="00A003F4"/>
    <w:rsid w:val="00AE0098"/>
    <w:rsid w:val="00B0577F"/>
    <w:rsid w:val="00B1393D"/>
    <w:rsid w:val="00B20CC9"/>
    <w:rsid w:val="00B925BF"/>
    <w:rsid w:val="00CC07D9"/>
    <w:rsid w:val="00CE164B"/>
    <w:rsid w:val="00CF04E6"/>
    <w:rsid w:val="00CF7D3B"/>
    <w:rsid w:val="00D03FBD"/>
    <w:rsid w:val="00D419B1"/>
    <w:rsid w:val="00D44BD1"/>
    <w:rsid w:val="00E0153B"/>
    <w:rsid w:val="00E01995"/>
    <w:rsid w:val="00E25E42"/>
    <w:rsid w:val="00E26015"/>
    <w:rsid w:val="00E72272"/>
    <w:rsid w:val="00ED0101"/>
    <w:rsid w:val="00EE4E8C"/>
    <w:rsid w:val="00F04A46"/>
    <w:rsid w:val="00FB4E64"/>
    <w:rsid w:val="00FD4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554ECA-4B5C-4836-882F-535D5AD34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rsid w:val="00FB4E64"/>
    <w:rPr>
      <w:rFonts w:cs="Times New Roman"/>
    </w:rPr>
  </w:style>
  <w:style w:type="table" w:styleId="Tablaconcuadrcula">
    <w:name w:val="Table Grid"/>
    <w:basedOn w:val="Tablanormal"/>
    <w:uiPriority w:val="59"/>
    <w:rsid w:val="001E72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basedOn w:val="Fuentedeprrafopredeter"/>
    <w:uiPriority w:val="22"/>
    <w:qFormat/>
    <w:rsid w:val="00263373"/>
    <w:rPr>
      <w:b/>
      <w:bCs/>
    </w:rPr>
  </w:style>
  <w:style w:type="table" w:styleId="Sombreadoclaro">
    <w:name w:val="Light Shading"/>
    <w:basedOn w:val="Tablanormal"/>
    <w:uiPriority w:val="60"/>
    <w:rsid w:val="006F27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FAE3E5-F73E-44AF-B8B6-178AFA470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nyPC</dc:creator>
  <cp:lastModifiedBy>John</cp:lastModifiedBy>
  <cp:revision>5</cp:revision>
  <dcterms:created xsi:type="dcterms:W3CDTF">2014-03-07T17:21:00Z</dcterms:created>
  <dcterms:modified xsi:type="dcterms:W3CDTF">2014-03-10T23:18:00Z</dcterms:modified>
</cp:coreProperties>
</file>